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6633" w:rsidRPr="00426633" w:rsidRDefault="00426633" w:rsidP="0042663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426633" w:rsidRPr="00426633" w:rsidRDefault="00426633" w:rsidP="00426633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>Descriptive Statistics:</w:t>
      </w:r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:rsidR="00426633" w:rsidRPr="00426633" w:rsidRDefault="00426633" w:rsidP="0042663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26633" w:rsidRPr="00426633" w:rsidRDefault="00426633" w:rsidP="0042663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Data source: 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>Data 1 in growth sta</w:t>
      </w:r>
      <w:r>
        <w:rPr>
          <w:rFonts w:ascii="Times New Roman" w:eastAsia="Times New Roman" w:hAnsi="Times New Roman" w:cs="Times New Roman"/>
          <w:sz w:val="20"/>
          <w:szCs w:val="20"/>
        </w:rPr>
        <w:t>ti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>stics</w:t>
      </w:r>
    </w:p>
    <w:p w:rsidR="00426633" w:rsidRPr="00426633" w:rsidRDefault="00426633" w:rsidP="0042663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26633" w:rsidRPr="00426633" w:rsidRDefault="00426633" w:rsidP="00426633">
      <w:pPr>
        <w:tabs>
          <w:tab w:val="center" w:pos="1050"/>
          <w:tab w:val="center" w:pos="1900"/>
          <w:tab w:val="center" w:pos="2950"/>
          <w:tab w:val="center" w:pos="4050"/>
          <w:tab w:val="center" w:pos="5250"/>
          <w:tab w:val="center" w:pos="66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>Column</w:t>
      </w:r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ize</w:t>
      </w:r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issing</w:t>
      </w:r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ean</w:t>
      </w:r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proofErr w:type="spellStart"/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>Std</w:t>
      </w:r>
      <w:proofErr w:type="spellEnd"/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Dev</w:t>
      </w:r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td. Error</w:t>
      </w:r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C.I. of Mean</w:t>
      </w:r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200"/>
          <w:tab w:val="decimal" w:pos="2000"/>
          <w:tab w:val="decimal" w:pos="3000"/>
          <w:tab w:val="decimal" w:pos="4100"/>
          <w:tab w:val="decimal" w:pos="53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TRW CU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3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876.256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227.244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224.063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458.26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200"/>
          <w:tab w:val="decimal" w:pos="2000"/>
          <w:tab w:val="decimal" w:pos="3000"/>
          <w:tab w:val="decimal" w:pos="4100"/>
          <w:tab w:val="decimal" w:pos="53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TRW AN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3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055.401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2004.028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365.884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748.316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200"/>
          <w:tab w:val="decimal" w:pos="2000"/>
          <w:tab w:val="decimal" w:pos="3000"/>
          <w:tab w:val="decimal" w:pos="4100"/>
          <w:tab w:val="decimal" w:pos="53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TRW MC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3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846.435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447.218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264.225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540.40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200"/>
          <w:tab w:val="decimal" w:pos="2000"/>
          <w:tab w:val="decimal" w:pos="3000"/>
          <w:tab w:val="decimal" w:pos="4100"/>
          <w:tab w:val="decimal" w:pos="53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WC CU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3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336.463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312.804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57.11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16.803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200"/>
          <w:tab w:val="decimal" w:pos="2000"/>
          <w:tab w:val="decimal" w:pos="3000"/>
          <w:tab w:val="decimal" w:pos="4100"/>
          <w:tab w:val="decimal" w:pos="53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WC AN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3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647.052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163.788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212.478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434.565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200"/>
          <w:tab w:val="decimal" w:pos="2000"/>
          <w:tab w:val="decimal" w:pos="3000"/>
          <w:tab w:val="decimal" w:pos="4100"/>
          <w:tab w:val="decimal" w:pos="53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WC MC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3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593.175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776.653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41.797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290.007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200"/>
          <w:tab w:val="decimal" w:pos="2000"/>
          <w:tab w:val="decimal" w:pos="3000"/>
          <w:tab w:val="decimal" w:pos="4100"/>
          <w:tab w:val="decimal" w:pos="53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RRW CU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3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369.239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231.265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42.223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86.356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200"/>
          <w:tab w:val="decimal" w:pos="2000"/>
          <w:tab w:val="decimal" w:pos="3000"/>
          <w:tab w:val="decimal" w:pos="4100"/>
          <w:tab w:val="decimal" w:pos="53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RRW AN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3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397.607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261.896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47.815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97.793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200"/>
          <w:tab w:val="decimal" w:pos="2000"/>
          <w:tab w:val="decimal" w:pos="3000"/>
          <w:tab w:val="decimal" w:pos="4100"/>
          <w:tab w:val="decimal" w:pos="53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RRW MC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3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472.454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384.188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70.143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43.458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200"/>
          <w:tab w:val="decimal" w:pos="2000"/>
          <w:tab w:val="decimal" w:pos="3000"/>
          <w:tab w:val="decimal" w:pos="4100"/>
          <w:tab w:val="decimal" w:pos="53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CONTROL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3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754.451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776.958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324.427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663.527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26633" w:rsidRPr="00426633" w:rsidRDefault="00426633" w:rsidP="00426633">
      <w:pPr>
        <w:tabs>
          <w:tab w:val="center" w:pos="1250"/>
          <w:tab w:val="center" w:pos="2350"/>
          <w:tab w:val="center" w:pos="3400"/>
          <w:tab w:val="center" w:pos="4450"/>
          <w:tab w:val="center" w:pos="5500"/>
          <w:tab w:val="center" w:pos="65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>Column</w:t>
      </w:r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Range</w:t>
      </w:r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ax</w:t>
      </w:r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in</w:t>
      </w:r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Median </w:t>
      </w:r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25%</w:t>
      </w:r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75%</w:t>
      </w:r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300"/>
          <w:tab w:val="decimal" w:pos="2400"/>
          <w:tab w:val="decimal" w:pos="3400"/>
          <w:tab w:val="decimal" w:pos="4500"/>
          <w:tab w:val="decimal" w:pos="55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TRW CU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4044.75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4049.38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4.63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61.40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9.46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888.885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300"/>
          <w:tab w:val="decimal" w:pos="2400"/>
          <w:tab w:val="decimal" w:pos="3400"/>
          <w:tab w:val="decimal" w:pos="4500"/>
          <w:tab w:val="decimal" w:pos="55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TRW AN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8433.17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8437.32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4.15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57.82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20.00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336.153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300"/>
          <w:tab w:val="decimal" w:pos="2400"/>
          <w:tab w:val="decimal" w:pos="3400"/>
          <w:tab w:val="decimal" w:pos="4500"/>
          <w:tab w:val="decimal" w:pos="55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TRW MC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5303.14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5307.12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3.98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35.57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8.038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218.253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300"/>
          <w:tab w:val="decimal" w:pos="2400"/>
          <w:tab w:val="decimal" w:pos="3400"/>
          <w:tab w:val="decimal" w:pos="4500"/>
          <w:tab w:val="decimal" w:pos="55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WC CU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930.56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950.56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20.00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306.45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37.633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554.40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300"/>
          <w:tab w:val="decimal" w:pos="2400"/>
          <w:tab w:val="decimal" w:pos="3400"/>
          <w:tab w:val="decimal" w:pos="4500"/>
          <w:tab w:val="decimal" w:pos="55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WC AN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3913.88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3913.88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00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46.59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1.87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696.70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300"/>
          <w:tab w:val="decimal" w:pos="2400"/>
          <w:tab w:val="decimal" w:pos="3400"/>
          <w:tab w:val="decimal" w:pos="4500"/>
          <w:tab w:val="decimal" w:pos="55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WC MC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2280.81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2280.81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00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11.45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25.572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446.735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300"/>
          <w:tab w:val="decimal" w:pos="2400"/>
          <w:tab w:val="decimal" w:pos="3400"/>
          <w:tab w:val="decimal" w:pos="4500"/>
          <w:tab w:val="decimal" w:pos="55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RRW CU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119.37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135.19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5.82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389.29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75.855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494.365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300"/>
          <w:tab w:val="decimal" w:pos="2400"/>
          <w:tab w:val="decimal" w:pos="3400"/>
          <w:tab w:val="decimal" w:pos="4500"/>
          <w:tab w:val="decimal" w:pos="55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RRW AN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215.97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268.82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52.85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382.30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70.005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557.127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300"/>
          <w:tab w:val="decimal" w:pos="2400"/>
          <w:tab w:val="decimal" w:pos="3400"/>
          <w:tab w:val="decimal" w:pos="4500"/>
          <w:tab w:val="decimal" w:pos="55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RRW MC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468.40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489.80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21.40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342.635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62.318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726.53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300"/>
          <w:tab w:val="decimal" w:pos="2400"/>
          <w:tab w:val="decimal" w:pos="3400"/>
          <w:tab w:val="decimal" w:pos="4500"/>
          <w:tab w:val="decimal" w:pos="55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CONTROL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5403.11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5515.09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11.98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217.94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60.00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3246.81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26633" w:rsidRPr="00426633" w:rsidRDefault="00426633" w:rsidP="00426633">
      <w:pPr>
        <w:tabs>
          <w:tab w:val="center" w:pos="1250"/>
          <w:tab w:val="center" w:pos="2350"/>
          <w:tab w:val="center" w:pos="3500"/>
          <w:tab w:val="center" w:pos="4700"/>
          <w:tab w:val="center" w:pos="5800"/>
          <w:tab w:val="center" w:pos="69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>Column</w:t>
      </w:r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kewness</w:t>
      </w:r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Kurtosis</w:t>
      </w:r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K-S Dist.</w:t>
      </w:r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K-S Prob.</w:t>
      </w:r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proofErr w:type="spellStart"/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>SWilk</w:t>
      </w:r>
      <w:proofErr w:type="spellEnd"/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W</w:t>
      </w:r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proofErr w:type="spellStart"/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>SWilk</w:t>
      </w:r>
      <w:proofErr w:type="spellEnd"/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>Prob</w:t>
      </w:r>
      <w:proofErr w:type="spellEnd"/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200"/>
          <w:tab w:val="decimal" w:pos="2300"/>
          <w:tab w:val="decimal" w:pos="3400"/>
          <w:tab w:val="decimal" w:pos="4700"/>
          <w:tab w:val="decimal" w:pos="5700"/>
          <w:tab w:val="decimal" w:pos="6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TRW CU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.274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538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302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742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200"/>
          <w:tab w:val="decimal" w:pos="2300"/>
          <w:tab w:val="decimal" w:pos="3400"/>
          <w:tab w:val="decimal" w:pos="4700"/>
          <w:tab w:val="decimal" w:pos="5700"/>
          <w:tab w:val="decimal" w:pos="6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TRW AN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2.46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6.17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329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602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  <w:bookmarkStart w:id="0" w:name="_GoBack"/>
      <w:bookmarkEnd w:id="0"/>
    </w:p>
    <w:p w:rsidR="00426633" w:rsidRPr="00426633" w:rsidRDefault="00426633" w:rsidP="00426633">
      <w:pPr>
        <w:tabs>
          <w:tab w:val="decimal" w:pos="1200"/>
          <w:tab w:val="decimal" w:pos="2300"/>
          <w:tab w:val="decimal" w:pos="3400"/>
          <w:tab w:val="decimal" w:pos="4700"/>
          <w:tab w:val="decimal" w:pos="5700"/>
          <w:tab w:val="decimal" w:pos="6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TRW MC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.757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2.24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358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65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200"/>
          <w:tab w:val="decimal" w:pos="2300"/>
          <w:tab w:val="decimal" w:pos="3400"/>
          <w:tab w:val="decimal" w:pos="4700"/>
          <w:tab w:val="decimal" w:pos="5700"/>
          <w:tab w:val="decimal" w:pos="6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WC CU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618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-0.956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211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001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863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001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200"/>
          <w:tab w:val="decimal" w:pos="2300"/>
          <w:tab w:val="decimal" w:pos="3400"/>
          <w:tab w:val="decimal" w:pos="4700"/>
          <w:tab w:val="decimal" w:pos="5700"/>
          <w:tab w:val="decimal" w:pos="6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WC AN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2.285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4.266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289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591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200"/>
          <w:tab w:val="decimal" w:pos="2300"/>
          <w:tab w:val="decimal" w:pos="3400"/>
          <w:tab w:val="decimal" w:pos="4700"/>
          <w:tab w:val="decimal" w:pos="5700"/>
          <w:tab w:val="decimal" w:pos="6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WC MC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962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-0.805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302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734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200"/>
          <w:tab w:val="decimal" w:pos="2300"/>
          <w:tab w:val="decimal" w:pos="3400"/>
          <w:tab w:val="decimal" w:pos="4700"/>
          <w:tab w:val="decimal" w:pos="5700"/>
          <w:tab w:val="decimal" w:pos="6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RRW CU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954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2.868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135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169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914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018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200"/>
          <w:tab w:val="decimal" w:pos="2300"/>
          <w:tab w:val="decimal" w:pos="3400"/>
          <w:tab w:val="decimal" w:pos="4700"/>
          <w:tab w:val="decimal" w:pos="5700"/>
          <w:tab w:val="decimal" w:pos="6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RRW AN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.296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2.823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104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516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908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014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200"/>
          <w:tab w:val="decimal" w:pos="2300"/>
          <w:tab w:val="decimal" w:pos="3400"/>
          <w:tab w:val="decimal" w:pos="4700"/>
          <w:tab w:val="decimal" w:pos="5700"/>
          <w:tab w:val="decimal" w:pos="6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RRW MC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.226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.185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191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007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878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003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200"/>
          <w:tab w:val="decimal" w:pos="2300"/>
          <w:tab w:val="decimal" w:pos="3400"/>
          <w:tab w:val="decimal" w:pos="4700"/>
          <w:tab w:val="decimal" w:pos="5700"/>
          <w:tab w:val="decimal" w:pos="6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CONTROL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846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-0.293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215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001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0.829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26633" w:rsidRPr="00426633" w:rsidRDefault="00426633" w:rsidP="00426633">
      <w:pPr>
        <w:tabs>
          <w:tab w:val="center" w:pos="1300"/>
          <w:tab w:val="center" w:pos="27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>Column</w:t>
      </w:r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um</w:t>
      </w:r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proofErr w:type="spellStart"/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>Sum</w:t>
      </w:r>
      <w:proofErr w:type="spellEnd"/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of Squares</w:t>
      </w:r>
      <w:r w:rsidRPr="0042663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400"/>
          <w:tab w:val="decimal" w:pos="3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TRW CU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26287.68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66712451.48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400"/>
          <w:tab w:val="decimal" w:pos="3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TRW AN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31662.03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49883836.785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400"/>
          <w:tab w:val="decimal" w:pos="3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TRW MC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25393.06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82232346.902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400"/>
          <w:tab w:val="decimal" w:pos="3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WC CU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0093.90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6233778.99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400"/>
          <w:tab w:val="decimal" w:pos="3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WC AN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9411.56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51837935.511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400"/>
          <w:tab w:val="decimal" w:pos="3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WC MC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7795.24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28048183.909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400"/>
          <w:tab w:val="decimal" w:pos="3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RRW CU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1077.18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5641150.468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400"/>
          <w:tab w:val="decimal" w:pos="3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RRW AN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1928.20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6731822.299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400"/>
          <w:tab w:val="decimal" w:pos="3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RRW MC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4173.62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0976786.325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tabs>
          <w:tab w:val="decimal" w:pos="1400"/>
          <w:tab w:val="decimal" w:pos="3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6633">
        <w:rPr>
          <w:rFonts w:ascii="Times New Roman" w:eastAsia="Times New Roman" w:hAnsi="Times New Roman" w:cs="Times New Roman"/>
          <w:sz w:val="20"/>
          <w:szCs w:val="20"/>
        </w:rPr>
        <w:t>CONTROL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52633.530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  <w:t>183912765.192</w:t>
      </w:r>
      <w:r w:rsidRPr="0042663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26633" w:rsidRPr="00426633" w:rsidRDefault="00426633" w:rsidP="0042663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26633" w:rsidRPr="00426633" w:rsidRDefault="00426633" w:rsidP="0042663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AF55F5" w:rsidRDefault="00AF55F5"/>
    <w:sectPr w:rsidR="00AF55F5" w:rsidSect="00D4342F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633"/>
    <w:rsid w:val="00426633"/>
    <w:rsid w:val="0082317A"/>
    <w:rsid w:val="00AF55F5"/>
    <w:rsid w:val="00DC5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D3ABA"/>
  <w15:chartTrackingRefBased/>
  <w15:docId w15:val="{78B74091-CD83-478B-86A9-C5FCA209F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2</Words>
  <Characters>1728</Characters>
  <Application>Microsoft Office Word</Application>
  <DocSecurity>0</DocSecurity>
  <Lines>14</Lines>
  <Paragraphs>4</Paragraphs>
  <ScaleCrop>false</ScaleCrop>
  <Company>Wageningen UR</Company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ruser</dc:creator>
  <cp:keywords/>
  <dc:description/>
  <cp:lastModifiedBy>Wuruser</cp:lastModifiedBy>
  <cp:revision>1</cp:revision>
  <dcterms:created xsi:type="dcterms:W3CDTF">2021-01-30T12:16:00Z</dcterms:created>
  <dcterms:modified xsi:type="dcterms:W3CDTF">2021-01-30T12:27:00Z</dcterms:modified>
</cp:coreProperties>
</file>